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Supplementary table 2. </w:t>
      </w:r>
      <w:r>
        <w:rPr>
          <w:rFonts w:eastAsia="PMingLiU;新細明體" w:cs="Times New Roman" w:ascii="Times New Roman" w:hAnsi="Times New Roman"/>
          <w:b/>
          <w:kern w:val="0"/>
          <w:sz w:val="28"/>
          <w:szCs w:val="28"/>
          <w:lang w:eastAsia="zh-TW"/>
        </w:rPr>
        <w:t>The list of the analytes included in the MS/MS screen</w:t>
      </w:r>
    </w:p>
    <w:tbl>
      <w:tblPr>
        <w:tblW w:w="71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3857"/>
        <w:gridCol w:w="2073"/>
      </w:tblGrid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nalyte Name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ort name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anine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a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ginine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g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itrulline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it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ycine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y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ucine/Isoleucine/Hydroxyproline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u/lle/Pro-OH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thionine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T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nithine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n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enylalanine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e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line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yrosine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yr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line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l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rnitine free 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0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cetylcarnitine 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2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opionylcarnitine 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alonylcarnitine +3-Hydroxybutyrylcarnitine 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DC + C4OH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utyrylcarnitine+Isobutyrylcarnitine 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ethylmalonylcarnitine +3-Hydroxyisovalerylcarnitine 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DC + C5OH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sovalerylcarnitine+Methylbutyrylcarnitine 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5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iglylcarnitine 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5:1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tarylcarnitine +3-Hydroxyhexanoylcarnitine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5DC + C6OH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exanoylcarnitine 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6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ethylglutarylcarnitine 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6DC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ctanoylcarnitine 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8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ctenoylcarnitine 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8:1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ecanoylcarnitine 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0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ecenoylcarnitine 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0:1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ecadienoylcarnitine 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0:2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odecanoylcarnitine 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2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odecenoylcarnitine 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2:1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etradecanoylcarnitine 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4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etradecenoylcarnitine 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4:1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etradecadienoylcarnitine 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4:2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Hydroxytetradecanoylcarnitine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4OH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almitoylcarnitine 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6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almitoleylcarnitine 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6:1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-Hydroxypalmitoylcarnitine 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6OH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-Hydroxypalmitoleylcarnitine 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6:1OH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tearoylcarnitine 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8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leoylcarnitine 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8:1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inoleoylcarnitine 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8:2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-Hydroxystearoylcarnitine 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8OH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-Hydroxyoleoylcarnitine 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8:1OH</w:t>
            </w:r>
          </w:p>
        </w:tc>
      </w:tr>
      <w:tr>
        <w:trPr>
          <w:trHeight w:val="270" w:hRule="atLeast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ccinylacetone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7T02:59:00Z</dcterms:created>
  <dc:creator>虞斌</dc:creator>
  <dc:description/>
  <cp:keywords/>
  <dc:language>en-US</dc:language>
  <cp:lastModifiedBy>虞斌</cp:lastModifiedBy>
  <dcterms:modified xsi:type="dcterms:W3CDTF">2018-11-29T01:21:00Z</dcterms:modified>
  <cp:revision>3</cp:revision>
  <dc:subject/>
  <dc:title/>
</cp:coreProperties>
</file>